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66CD4" w14:textId="77777777" w:rsidR="00111054" w:rsidRPr="004B0185" w:rsidRDefault="00111054" w:rsidP="00111054">
      <w:pPr>
        <w:rPr>
          <w:color w:val="000000"/>
        </w:rPr>
      </w:pPr>
      <w:bookmarkStart w:id="0" w:name="_GoBack"/>
      <w:bookmarkEnd w:id="0"/>
    </w:p>
    <w:p w14:paraId="1B79CE7E" w14:textId="77777777" w:rsidR="00111054" w:rsidRPr="004B0185" w:rsidRDefault="00111054" w:rsidP="00111054">
      <w:pPr>
        <w:rPr>
          <w:color w:val="000000"/>
        </w:rPr>
      </w:pPr>
      <w:r>
        <w:rPr>
          <w:color w:val="000000"/>
        </w:rPr>
        <w:t>S1b Table</w:t>
      </w:r>
      <w:r w:rsidRPr="004B0185">
        <w:rPr>
          <w:color w:val="000000"/>
        </w:rPr>
        <w:t xml:space="preserve">. Analysis of Deviance from logistic regression testing </w:t>
      </w:r>
      <w:r>
        <w:rPr>
          <w:color w:val="000000"/>
        </w:rPr>
        <w:t xml:space="preserve">the effect of </w:t>
      </w:r>
      <w:r w:rsidRPr="004B0185">
        <w:rPr>
          <w:color w:val="000000"/>
        </w:rPr>
        <w:t xml:space="preserve">mycorrhizal </w:t>
      </w:r>
      <w:r>
        <w:rPr>
          <w:color w:val="000000"/>
        </w:rPr>
        <w:t xml:space="preserve">inoculation treatment </w:t>
      </w:r>
      <w:r w:rsidRPr="004B0185">
        <w:rPr>
          <w:color w:val="000000"/>
        </w:rPr>
        <w:t>on seedling survivorship of four host plant species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300"/>
        <w:gridCol w:w="2160"/>
        <w:gridCol w:w="1300"/>
        <w:gridCol w:w="1300"/>
        <w:gridCol w:w="1300"/>
        <w:gridCol w:w="1300"/>
      </w:tblGrid>
      <w:tr w:rsidR="00111054" w:rsidRPr="004B0185" w14:paraId="54DE420F" w14:textId="77777777" w:rsidTr="00A07D7A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8A92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7D1DD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AE86C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489C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sym w:font="Symbol" w:char="F063"/>
            </w:r>
            <w:r w:rsidRPr="004B0185">
              <w:rPr>
                <w:color w:val="000000"/>
                <w:vertAlign w:val="superscript"/>
              </w:rPr>
              <w:sym w:font="Symbol" w:char="F032"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5462F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7E26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p-value</w:t>
            </w:r>
          </w:p>
        </w:tc>
      </w:tr>
      <w:tr w:rsidR="00111054" w:rsidRPr="004B0185" w14:paraId="34C6022D" w14:textId="77777777" w:rsidTr="00A07D7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91383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Treeli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6F2B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91BA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23C85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.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8C41C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84183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49</w:t>
            </w:r>
          </w:p>
        </w:tc>
      </w:tr>
      <w:tr w:rsidR="00111054" w:rsidRPr="004B0185" w14:paraId="3DCE18C9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E4C0C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82336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BD5AE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1243D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44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8228E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9F17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01</w:t>
            </w:r>
          </w:p>
        </w:tc>
      </w:tr>
      <w:tr w:rsidR="00111054" w:rsidRPr="004B0185" w14:paraId="1205D66B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9B25C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C3701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71B6B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3D408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9E9A2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4C492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42</w:t>
            </w:r>
          </w:p>
        </w:tc>
      </w:tr>
      <w:tr w:rsidR="00111054" w:rsidRPr="004B0185" w14:paraId="6580015E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F79A4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A2B3B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963CA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62D60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7926C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8E4D7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01</w:t>
            </w:r>
          </w:p>
        </w:tc>
      </w:tr>
      <w:tr w:rsidR="00111054" w:rsidRPr="004B0185" w14:paraId="2BE1B245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5753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Tund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005BC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8DD6E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3A086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20D2C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1852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74</w:t>
            </w:r>
          </w:p>
        </w:tc>
      </w:tr>
      <w:tr w:rsidR="00111054" w:rsidRPr="004B0185" w14:paraId="65F1030F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0C88D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87A3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25DD2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60074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7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C40B3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AF5B4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01</w:t>
            </w:r>
          </w:p>
        </w:tc>
      </w:tr>
      <w:tr w:rsidR="00111054" w:rsidRPr="004B0185" w14:paraId="59F4F82F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F3C46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43DC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0477B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31D7E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1C27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7D28C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48</w:t>
            </w:r>
          </w:p>
        </w:tc>
      </w:tr>
      <w:tr w:rsidR="00111054" w:rsidRPr="004B0185" w14:paraId="35245D05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20D2D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20329D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2A4E0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BF852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8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23E8E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67C1D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01</w:t>
            </w:r>
          </w:p>
        </w:tc>
      </w:tr>
    </w:tbl>
    <w:p w14:paraId="4F1165A7" w14:textId="77777777" w:rsidR="00111054" w:rsidRPr="004B0185" w:rsidRDefault="00111054" w:rsidP="00111054">
      <w:pPr>
        <w:rPr>
          <w:color w:val="000000"/>
        </w:rPr>
      </w:pPr>
    </w:p>
    <w:p w14:paraId="69759387" w14:textId="77777777" w:rsidR="00111054" w:rsidRDefault="00111054" w:rsidP="00111054">
      <w:pPr>
        <w:rPr>
          <w:color w:val="000000"/>
        </w:rPr>
      </w:pPr>
    </w:p>
    <w:p w14:paraId="5EA99668" w14:textId="77777777" w:rsidR="001F4D74" w:rsidRDefault="001F4D74"/>
    <w:sectPr w:rsidR="001F4D74" w:rsidSect="0073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054"/>
    <w:rsid w:val="00033EF2"/>
    <w:rsid w:val="00060C2B"/>
    <w:rsid w:val="000631A4"/>
    <w:rsid w:val="0006360B"/>
    <w:rsid w:val="00087849"/>
    <w:rsid w:val="0009325F"/>
    <w:rsid w:val="000D3BA0"/>
    <w:rsid w:val="00111054"/>
    <w:rsid w:val="001162D7"/>
    <w:rsid w:val="00130AEE"/>
    <w:rsid w:val="001455E1"/>
    <w:rsid w:val="00151F76"/>
    <w:rsid w:val="00191378"/>
    <w:rsid w:val="001A1453"/>
    <w:rsid w:val="001E235C"/>
    <w:rsid w:val="001F4D74"/>
    <w:rsid w:val="00202A77"/>
    <w:rsid w:val="00245656"/>
    <w:rsid w:val="00285A96"/>
    <w:rsid w:val="00297209"/>
    <w:rsid w:val="002D2F3F"/>
    <w:rsid w:val="002E0014"/>
    <w:rsid w:val="00301590"/>
    <w:rsid w:val="00302BED"/>
    <w:rsid w:val="00304C65"/>
    <w:rsid w:val="003056F1"/>
    <w:rsid w:val="0032205D"/>
    <w:rsid w:val="003374C8"/>
    <w:rsid w:val="003379FE"/>
    <w:rsid w:val="0034765E"/>
    <w:rsid w:val="00350B86"/>
    <w:rsid w:val="00367B0E"/>
    <w:rsid w:val="004068E0"/>
    <w:rsid w:val="00460A6A"/>
    <w:rsid w:val="0048107F"/>
    <w:rsid w:val="004A461D"/>
    <w:rsid w:val="004B2648"/>
    <w:rsid w:val="004B6244"/>
    <w:rsid w:val="004D435E"/>
    <w:rsid w:val="005154F6"/>
    <w:rsid w:val="00530AC4"/>
    <w:rsid w:val="00534B71"/>
    <w:rsid w:val="00556E95"/>
    <w:rsid w:val="005A2AE3"/>
    <w:rsid w:val="005A33AF"/>
    <w:rsid w:val="005F2F00"/>
    <w:rsid w:val="006A26E5"/>
    <w:rsid w:val="006A3B52"/>
    <w:rsid w:val="006B2613"/>
    <w:rsid w:val="00702FB3"/>
    <w:rsid w:val="00733347"/>
    <w:rsid w:val="0076416C"/>
    <w:rsid w:val="00783E66"/>
    <w:rsid w:val="007C1953"/>
    <w:rsid w:val="007D655D"/>
    <w:rsid w:val="008103F9"/>
    <w:rsid w:val="008125E4"/>
    <w:rsid w:val="0085696C"/>
    <w:rsid w:val="00862919"/>
    <w:rsid w:val="00863BBE"/>
    <w:rsid w:val="008A74A5"/>
    <w:rsid w:val="008D3D41"/>
    <w:rsid w:val="008D4FE8"/>
    <w:rsid w:val="008D7D41"/>
    <w:rsid w:val="008F38CF"/>
    <w:rsid w:val="009133C2"/>
    <w:rsid w:val="00914359"/>
    <w:rsid w:val="0095470D"/>
    <w:rsid w:val="00957E84"/>
    <w:rsid w:val="00964C41"/>
    <w:rsid w:val="00982DDE"/>
    <w:rsid w:val="009915BA"/>
    <w:rsid w:val="009D1828"/>
    <w:rsid w:val="009D7921"/>
    <w:rsid w:val="00A0331A"/>
    <w:rsid w:val="00A819D8"/>
    <w:rsid w:val="00AA4ACC"/>
    <w:rsid w:val="00B32606"/>
    <w:rsid w:val="00B366D1"/>
    <w:rsid w:val="00B44AF1"/>
    <w:rsid w:val="00B46D53"/>
    <w:rsid w:val="00B520B4"/>
    <w:rsid w:val="00B71C30"/>
    <w:rsid w:val="00B87772"/>
    <w:rsid w:val="00BA1CA5"/>
    <w:rsid w:val="00BB19ED"/>
    <w:rsid w:val="00D16DAD"/>
    <w:rsid w:val="00D20B52"/>
    <w:rsid w:val="00D31E94"/>
    <w:rsid w:val="00D579D4"/>
    <w:rsid w:val="00D63F30"/>
    <w:rsid w:val="00D86E77"/>
    <w:rsid w:val="00DB24D2"/>
    <w:rsid w:val="00DD1400"/>
    <w:rsid w:val="00DE6C95"/>
    <w:rsid w:val="00DF1503"/>
    <w:rsid w:val="00DF3738"/>
    <w:rsid w:val="00E10549"/>
    <w:rsid w:val="00E358F1"/>
    <w:rsid w:val="00E36D8E"/>
    <w:rsid w:val="00E50D70"/>
    <w:rsid w:val="00ED452D"/>
    <w:rsid w:val="00F80A9D"/>
    <w:rsid w:val="00F94BFB"/>
    <w:rsid w:val="00FA71A8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2E9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0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0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Eliza Hewitt</dc:creator>
  <cp:lastModifiedBy>Jayaseela</cp:lastModifiedBy>
  <cp:revision>2</cp:revision>
  <dcterms:created xsi:type="dcterms:W3CDTF">2020-07-02T14:36:00Z</dcterms:created>
  <dcterms:modified xsi:type="dcterms:W3CDTF">2020-07-02T14:36:00Z</dcterms:modified>
</cp:coreProperties>
</file>